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3177D" w14:textId="77777777" w:rsidR="00D744EF" w:rsidRPr="00D273F4" w:rsidRDefault="00D744EF" w:rsidP="00D744EF">
      <w:pPr>
        <w:pStyle w:val="Caption"/>
        <w:keepNext/>
        <w:jc w:val="center"/>
        <w:rPr>
          <w:rFonts w:ascii="Aptos" w:hAnsi="Aptos" w:cs="Times New Roman"/>
          <w:b/>
          <w:bCs/>
          <w:i w:val="0"/>
          <w:color w:val="auto"/>
          <w:sz w:val="24"/>
          <w:szCs w:val="24"/>
          <w:lang w:val="en-US"/>
        </w:rPr>
      </w:pPr>
      <w:r w:rsidRPr="00D273F4">
        <w:rPr>
          <w:rFonts w:ascii="Aptos" w:hAnsi="Aptos" w:cs="Times New Roman"/>
          <w:b/>
          <w:bCs/>
          <w:i w:val="0"/>
          <w:color w:val="auto"/>
          <w:sz w:val="24"/>
          <w:szCs w:val="24"/>
          <w:lang w:val="en-US"/>
        </w:rPr>
        <w:t xml:space="preserve">Supplementary </w:t>
      </w:r>
      <w:proofErr w:type="gramStart"/>
      <w:r w:rsidRPr="00D273F4">
        <w:rPr>
          <w:rFonts w:ascii="Aptos" w:hAnsi="Aptos" w:cs="Times New Roman"/>
          <w:b/>
          <w:bCs/>
          <w:i w:val="0"/>
          <w:color w:val="auto"/>
          <w:sz w:val="24"/>
          <w:szCs w:val="24"/>
          <w:lang w:val="en-US"/>
        </w:rPr>
        <w:t>Material  to</w:t>
      </w:r>
      <w:proofErr w:type="gramEnd"/>
      <w:r w:rsidRPr="00D273F4">
        <w:rPr>
          <w:rFonts w:ascii="Aptos" w:hAnsi="Aptos" w:cs="Times New Roman"/>
          <w:b/>
          <w:bCs/>
          <w:i w:val="0"/>
          <w:color w:val="auto"/>
          <w:sz w:val="24"/>
          <w:szCs w:val="24"/>
          <w:lang w:val="en-US"/>
        </w:rPr>
        <w:t>:</w:t>
      </w:r>
    </w:p>
    <w:p w14:paraId="2E86A5D2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/>
          <w:sz w:val="24"/>
        </w:rPr>
      </w:pPr>
      <w:r w:rsidRPr="00D273F4">
        <w:rPr>
          <w:rFonts w:ascii="Aptos" w:hAnsi="Aptos" w:cs="Times New Roman"/>
          <w:b/>
          <w:sz w:val="24"/>
        </w:rPr>
        <w:t xml:space="preserve">A comparison of eleven clinical risk scores for prediction of survival, after curative-intent resection of colorectal liver metastases. </w:t>
      </w:r>
    </w:p>
    <w:p w14:paraId="7E9436C3" w14:textId="5EB33286" w:rsidR="00D273F4" w:rsidRPr="00D273F4" w:rsidRDefault="00D273F4" w:rsidP="00D273F4">
      <w:pPr>
        <w:tabs>
          <w:tab w:val="left" w:pos="7380"/>
        </w:tabs>
        <w:spacing w:line="360" w:lineRule="auto"/>
        <w:rPr>
          <w:rFonts w:ascii="Aptos" w:hAnsi="Aptos" w:cs="Times New Roman"/>
          <w:b/>
          <w:bCs/>
          <w:sz w:val="20"/>
          <w:szCs w:val="20"/>
        </w:rPr>
      </w:pPr>
    </w:p>
    <w:p w14:paraId="1705D000" w14:textId="08A94298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  <w:r w:rsidRPr="00D273F4">
        <w:rPr>
          <w:rFonts w:ascii="Aptos" w:hAnsi="Aptos" w:cs="Times New Roman"/>
          <w:bCs/>
        </w:rPr>
        <w:t>Felix Schmidt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>, Franziska A. Meister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 xml:space="preserve">, </w:t>
      </w:r>
      <w:r w:rsidR="008F530C">
        <w:rPr>
          <w:rFonts w:ascii="Aptos" w:hAnsi="Aptos" w:cs="Times New Roman"/>
          <w:bCs/>
        </w:rPr>
        <w:t>Lea</w:t>
      </w:r>
      <w:r w:rsidRPr="00D273F4">
        <w:rPr>
          <w:rFonts w:ascii="Aptos" w:hAnsi="Aptos" w:cs="Times New Roman"/>
          <w:bCs/>
        </w:rPr>
        <w:t xml:space="preserve"> </w:t>
      </w:r>
      <w:r w:rsidR="008F530C">
        <w:rPr>
          <w:rFonts w:ascii="Aptos" w:hAnsi="Aptos" w:cs="Times New Roman"/>
          <w:bCs/>
        </w:rPr>
        <w:t>Hitpass</w:t>
      </w:r>
      <w:r w:rsidRPr="00D273F4">
        <w:rPr>
          <w:rFonts w:ascii="Aptos" w:hAnsi="Aptos" w:cs="Times New Roman"/>
          <w:bCs/>
          <w:vertAlign w:val="superscript"/>
        </w:rPr>
        <w:t>2</w:t>
      </w:r>
      <w:r w:rsidRPr="00D273F4">
        <w:rPr>
          <w:rFonts w:ascii="Aptos" w:hAnsi="Aptos" w:cs="Times New Roman"/>
          <w:bCs/>
        </w:rPr>
        <w:t>, Theresa H. Wirtz</w:t>
      </w:r>
      <w:r w:rsidRPr="00D273F4">
        <w:rPr>
          <w:rFonts w:ascii="Aptos" w:hAnsi="Aptos" w:cs="Times New Roman"/>
          <w:bCs/>
          <w:vertAlign w:val="superscript"/>
        </w:rPr>
        <w:t>3</w:t>
      </w:r>
      <w:r w:rsidRPr="00D273F4">
        <w:rPr>
          <w:rFonts w:ascii="Aptos" w:hAnsi="Aptos" w:cs="Times New Roman"/>
          <w:bCs/>
        </w:rPr>
        <w:t>, Sven A. Lang</w:t>
      </w:r>
      <w:r w:rsidRPr="00D273F4">
        <w:rPr>
          <w:rFonts w:ascii="Aptos" w:hAnsi="Aptos" w:cs="Times New Roman"/>
          <w:bCs/>
          <w:vertAlign w:val="superscript"/>
        </w:rPr>
        <w:t>4</w:t>
      </w:r>
      <w:r w:rsidRPr="00D273F4">
        <w:rPr>
          <w:rFonts w:ascii="Aptos" w:hAnsi="Aptos" w:cs="Times New Roman"/>
          <w:bCs/>
        </w:rPr>
        <w:t>, Felix Oldhafer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>, Oliver Beetz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 xml:space="preserve">, Martin </w:t>
      </w:r>
      <w:r w:rsidR="007F0F70">
        <w:rPr>
          <w:rFonts w:ascii="Aptos" w:hAnsi="Aptos" w:cs="Times New Roman"/>
          <w:bCs/>
        </w:rPr>
        <w:t xml:space="preserve">W. </w:t>
      </w:r>
      <w:r w:rsidRPr="00D273F4">
        <w:rPr>
          <w:rFonts w:ascii="Aptos" w:hAnsi="Aptos" w:cs="Times New Roman"/>
          <w:bCs/>
        </w:rPr>
        <w:t>von Websky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>, Thomas Vogel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>, Florian W. R. Vondran</w:t>
      </w: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>, Katharina Joechle</w:t>
      </w:r>
      <w:r w:rsidRPr="00D273F4">
        <w:rPr>
          <w:rFonts w:ascii="Aptos" w:hAnsi="Aptos" w:cs="Times New Roman"/>
          <w:bCs/>
          <w:vertAlign w:val="superscript"/>
        </w:rPr>
        <w:t>#1</w:t>
      </w:r>
      <w:r w:rsidRPr="00D273F4">
        <w:rPr>
          <w:rFonts w:ascii="Aptos" w:hAnsi="Aptos" w:cs="Times New Roman"/>
          <w:bCs/>
        </w:rPr>
        <w:t xml:space="preserve"> and Iakovos Amygdalos</w:t>
      </w:r>
      <w:r w:rsidRPr="00D273F4">
        <w:rPr>
          <w:rFonts w:ascii="Aptos" w:hAnsi="Aptos" w:cs="Times New Roman"/>
          <w:bCs/>
          <w:vertAlign w:val="superscript"/>
        </w:rPr>
        <w:t>#1</w:t>
      </w:r>
    </w:p>
    <w:p w14:paraId="55095EE6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/>
          <w:bCs/>
        </w:rPr>
      </w:pPr>
    </w:p>
    <w:p w14:paraId="638A81A8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/>
          <w:bCs/>
        </w:rPr>
      </w:pPr>
      <w:r w:rsidRPr="00D273F4">
        <w:rPr>
          <w:rFonts w:ascii="Aptos" w:hAnsi="Aptos" w:cs="Times New Roman"/>
          <w:b/>
          <w:bCs/>
        </w:rPr>
        <w:t xml:space="preserve">Affiliation: </w:t>
      </w:r>
    </w:p>
    <w:p w14:paraId="539CFDA5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  <w:r w:rsidRPr="00D273F4">
        <w:rPr>
          <w:rFonts w:ascii="Aptos" w:hAnsi="Aptos" w:cs="Times New Roman"/>
          <w:bCs/>
          <w:vertAlign w:val="superscript"/>
        </w:rPr>
        <w:t>1</w:t>
      </w:r>
      <w:r w:rsidRPr="00D273F4">
        <w:rPr>
          <w:rFonts w:ascii="Aptos" w:hAnsi="Aptos" w:cs="Times New Roman"/>
          <w:bCs/>
        </w:rPr>
        <w:t xml:space="preserve">University Hospital RWTH Aachen, Department of General, Visceral, </w:t>
      </w:r>
      <w:proofErr w:type="spellStart"/>
      <w:r w:rsidRPr="00D273F4">
        <w:rPr>
          <w:rFonts w:ascii="Aptos" w:hAnsi="Aptos" w:cs="Times New Roman"/>
          <w:bCs/>
        </w:rPr>
        <w:t>Pediatric</w:t>
      </w:r>
      <w:proofErr w:type="spellEnd"/>
      <w:r w:rsidRPr="00D273F4">
        <w:rPr>
          <w:rFonts w:ascii="Aptos" w:hAnsi="Aptos" w:cs="Times New Roman"/>
          <w:bCs/>
        </w:rPr>
        <w:t>, and Transplantation Surgery,</w:t>
      </w:r>
    </w:p>
    <w:p w14:paraId="48BB8732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  <w:r w:rsidRPr="00D273F4">
        <w:rPr>
          <w:rFonts w:ascii="Aptos" w:hAnsi="Aptos" w:cs="Times New Roman"/>
          <w:bCs/>
          <w:vertAlign w:val="superscript"/>
        </w:rPr>
        <w:t>2</w:t>
      </w:r>
      <w:r w:rsidRPr="00D273F4">
        <w:rPr>
          <w:rFonts w:ascii="Aptos" w:hAnsi="Aptos" w:cs="Times New Roman"/>
          <w:bCs/>
        </w:rPr>
        <w:t>University Hospital RWTH Aachen, Department of Diagnostic and Interventional Radiology,</w:t>
      </w:r>
    </w:p>
    <w:p w14:paraId="5D3E645A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  <w:r w:rsidRPr="00D273F4">
        <w:rPr>
          <w:rFonts w:ascii="Aptos" w:hAnsi="Aptos" w:cs="Times New Roman"/>
          <w:bCs/>
          <w:vertAlign w:val="superscript"/>
        </w:rPr>
        <w:t>3</w:t>
      </w:r>
      <w:r w:rsidRPr="00D273F4">
        <w:rPr>
          <w:rFonts w:ascii="Aptos" w:hAnsi="Aptos" w:cs="Times New Roman"/>
          <w:bCs/>
        </w:rPr>
        <w:t xml:space="preserve">University Hospital RWTH Aachen, Department of Internal Medicine III, </w:t>
      </w:r>
    </w:p>
    <w:p w14:paraId="3D9CACB5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  <w:r w:rsidRPr="00D273F4">
        <w:rPr>
          <w:rFonts w:ascii="Aptos" w:hAnsi="Aptos" w:cs="Times New Roman"/>
          <w:bCs/>
          <w:vertAlign w:val="superscript"/>
        </w:rPr>
        <w:t>4</w:t>
      </w:r>
      <w:r w:rsidRPr="00D273F4">
        <w:rPr>
          <w:rFonts w:ascii="Aptos" w:hAnsi="Aptos" w:cs="Times New Roman"/>
          <w:bCs/>
        </w:rPr>
        <w:t>Johannes Wesling University Hospital Minden, Ruhr University Bochum, Department of General, Visceral, Thoracic, and Endocrine Surgery,</w:t>
      </w:r>
    </w:p>
    <w:p w14:paraId="3E9A77B1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/>
          <w:bCs/>
        </w:rPr>
      </w:pPr>
    </w:p>
    <w:p w14:paraId="46EE9645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  <w:r w:rsidRPr="00D273F4">
        <w:rPr>
          <w:rFonts w:ascii="Aptos" w:hAnsi="Aptos" w:cs="Times New Roman"/>
          <w:b/>
          <w:bCs/>
        </w:rPr>
        <w:t xml:space="preserve">Correspondence to: </w:t>
      </w:r>
      <w:r w:rsidRPr="00D273F4">
        <w:rPr>
          <w:rFonts w:ascii="Aptos" w:hAnsi="Aptos" w:cs="Times New Roman"/>
        </w:rPr>
        <w:t>Priv.-Doz.</w:t>
      </w:r>
      <w:r w:rsidRPr="00D273F4">
        <w:rPr>
          <w:rFonts w:ascii="Aptos" w:hAnsi="Aptos"/>
        </w:rPr>
        <w:t xml:space="preserve"> </w:t>
      </w:r>
      <w:r w:rsidRPr="00D273F4">
        <w:rPr>
          <w:rFonts w:ascii="Aptos" w:hAnsi="Aptos" w:cs="Times New Roman"/>
        </w:rPr>
        <w:t>Iakovos</w:t>
      </w:r>
      <w:r w:rsidRPr="00D273F4">
        <w:rPr>
          <w:rFonts w:ascii="Aptos" w:hAnsi="Aptos" w:cs="Times New Roman"/>
          <w:bCs/>
        </w:rPr>
        <w:t xml:space="preserve"> Amygdalos MBBS PhD, University Hospital RWTH Aachen, Department of General, Visceral, </w:t>
      </w:r>
      <w:proofErr w:type="spellStart"/>
      <w:r w:rsidRPr="00D273F4">
        <w:rPr>
          <w:rFonts w:ascii="Aptos" w:hAnsi="Aptos" w:cs="Times New Roman"/>
          <w:bCs/>
        </w:rPr>
        <w:t>Pediatric</w:t>
      </w:r>
      <w:proofErr w:type="spellEnd"/>
      <w:r w:rsidRPr="00D273F4">
        <w:rPr>
          <w:rFonts w:ascii="Aptos" w:hAnsi="Aptos" w:cs="Times New Roman"/>
          <w:bCs/>
        </w:rPr>
        <w:t xml:space="preserve">, and Transplantation Surgery, Pauwelsstraße 30, 52074 Aachen, Germany, </w:t>
      </w:r>
      <w:hyperlink r:id="rId4" w:history="1">
        <w:r w:rsidRPr="00D273F4">
          <w:rPr>
            <w:rStyle w:val="Hyperlink"/>
            <w:rFonts w:ascii="Aptos" w:hAnsi="Aptos" w:cs="Times New Roman"/>
            <w:bCs/>
          </w:rPr>
          <w:t>iamygdalos@ukaachen.de</w:t>
        </w:r>
      </w:hyperlink>
    </w:p>
    <w:p w14:paraId="4A07AE28" w14:textId="77777777" w:rsidR="00D273F4" w:rsidRPr="00D273F4" w:rsidRDefault="00D273F4" w:rsidP="00D273F4">
      <w:pPr>
        <w:spacing w:line="360" w:lineRule="auto"/>
        <w:rPr>
          <w:rFonts w:ascii="Aptos" w:hAnsi="Aptos" w:cs="Times New Roman"/>
          <w:bCs/>
        </w:rPr>
      </w:pPr>
    </w:p>
    <w:p w14:paraId="23B10D40" w14:textId="77777777" w:rsidR="00D273F4" w:rsidRPr="00D273F4" w:rsidRDefault="00D273F4" w:rsidP="00D273F4">
      <w:pPr>
        <w:spacing w:line="360" w:lineRule="auto"/>
        <w:rPr>
          <w:rFonts w:ascii="Aptos" w:hAnsi="Aptos" w:cs="Times New Roman"/>
        </w:rPr>
      </w:pPr>
      <w:r w:rsidRPr="00D273F4">
        <w:rPr>
          <w:rFonts w:ascii="Aptos" w:hAnsi="Aptos" w:cs="Times New Roman"/>
          <w:b/>
          <w:bCs/>
        </w:rPr>
        <w:t>Running title:</w:t>
      </w:r>
      <w:r w:rsidRPr="00D273F4">
        <w:rPr>
          <w:rFonts w:ascii="Aptos" w:hAnsi="Aptos" w:cs="Times New Roman"/>
        </w:rPr>
        <w:t xml:space="preserve"> Survival CRS for patients with CRLM</w:t>
      </w:r>
    </w:p>
    <w:p w14:paraId="3B0129BE" w14:textId="21FF237D" w:rsidR="00D744EF" w:rsidRPr="00D273F4" w:rsidRDefault="00D744EF" w:rsidP="00D744EF">
      <w:pPr>
        <w:rPr>
          <w:rFonts w:ascii="Aptos" w:hAnsi="Aptos" w:cs="Times New Roman"/>
          <w:sz w:val="20"/>
          <w:szCs w:val="20"/>
        </w:rPr>
        <w:sectPr w:rsidR="00D744EF" w:rsidRPr="00D273F4" w:rsidSect="00D744E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64D36CB" w14:textId="77777777" w:rsidR="000841FC" w:rsidRPr="00D273F4" w:rsidRDefault="000841FC" w:rsidP="000841FC">
      <w:pPr>
        <w:pStyle w:val="Caption"/>
        <w:keepNext/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</w:pPr>
      <w:r w:rsidRPr="00D273F4">
        <w:rPr>
          <w:rFonts w:ascii="Aptos" w:hAnsi="Aptos" w:cs="Times New Roman"/>
          <w:b/>
          <w:bCs/>
          <w:iCs w:val="0"/>
          <w:color w:val="auto"/>
          <w:sz w:val="20"/>
          <w:szCs w:val="20"/>
          <w:lang w:val="en-US"/>
        </w:rPr>
        <w:lastRenderedPageBreak/>
        <w:t>Supplementary Table 1.</w:t>
      </w:r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 xml:space="preserve"> Detailed Points </w:t>
      </w:r>
      <w:proofErr w:type="gramStart"/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>For</w:t>
      </w:r>
      <w:proofErr w:type="gramEnd"/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 xml:space="preserve"> </w:t>
      </w:r>
      <w:proofErr w:type="gramStart"/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>The</w:t>
      </w:r>
      <w:proofErr w:type="gramEnd"/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 xml:space="preserve"> Basingstoke Predictive Index</w:t>
      </w:r>
    </w:p>
    <w:p w14:paraId="26128CA7" w14:textId="1B3F260B" w:rsidR="00661178" w:rsidRPr="00D273F4" w:rsidRDefault="0085776F" w:rsidP="0085776F">
      <w:pPr>
        <w:pStyle w:val="Caption"/>
        <w:rPr>
          <w:rFonts w:ascii="Aptos" w:hAnsi="Aptos" w:cs="Times New Roman"/>
          <w:i w:val="0"/>
          <w:color w:val="auto"/>
          <w:sz w:val="20"/>
          <w:szCs w:val="20"/>
          <w:lang w:val="en-US"/>
        </w:rPr>
      </w:pPr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 xml:space="preserve">Factors are </w:t>
      </w:r>
      <w:proofErr w:type="gramStart"/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>weighted</w:t>
      </w:r>
      <w:proofErr w:type="gramEnd"/>
      <w:r w:rsidRPr="00D273F4">
        <w:rPr>
          <w:rFonts w:ascii="Aptos" w:hAnsi="Aptos" w:cs="Times New Roman"/>
          <w:i w:val="0"/>
          <w:iCs w:val="0"/>
          <w:color w:val="auto"/>
          <w:sz w:val="20"/>
          <w:szCs w:val="20"/>
          <w:lang w:val="en-US"/>
        </w:rPr>
        <w:t xml:space="preserve"> by the </w:t>
      </w:r>
      <w:r w:rsidRPr="00D273F4">
        <w:rPr>
          <w:rFonts w:ascii="Aptos" w:hAnsi="Aptos" w:cs="Times New Roman"/>
          <w:i w:val="0"/>
          <w:color w:val="auto"/>
          <w:sz w:val="20"/>
          <w:szCs w:val="20"/>
          <w:lang w:val="en-US"/>
        </w:rPr>
        <w:t xml:space="preserve">β-coefficient of regression analyses and multiplied by 10 </w:t>
      </w:r>
    </w:p>
    <w:p w14:paraId="65D624DA" w14:textId="77777777" w:rsidR="00D744EF" w:rsidRPr="00D273F4" w:rsidRDefault="00D744EF" w:rsidP="00D744EF">
      <w:pPr>
        <w:rPr>
          <w:rFonts w:ascii="Aptos" w:hAnsi="Aptos" w:cs="Times New Roman"/>
          <w:sz w:val="20"/>
          <w:szCs w:val="20"/>
          <w:lang w:val="en-US"/>
        </w:rPr>
      </w:pPr>
    </w:p>
    <w:tbl>
      <w:tblPr>
        <w:tblStyle w:val="PlainTable1"/>
        <w:tblpPr w:leftFromText="141" w:rightFromText="141" w:tblpY="526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D744EF" w:rsidRPr="00D273F4" w14:paraId="7E3F5192" w14:textId="77777777" w:rsidTr="00D273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EB52579" w14:textId="77777777" w:rsidR="00D744EF" w:rsidRPr="00D273F4" w:rsidRDefault="00D744EF" w:rsidP="00AA62F1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4759" w:type="dxa"/>
          </w:tcPr>
          <w:p w14:paraId="466B66F4" w14:textId="77777777" w:rsidR="00D744EF" w:rsidRPr="00D273F4" w:rsidRDefault="00D744EF" w:rsidP="00AA62F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reoperative Score</w:t>
            </w:r>
          </w:p>
        </w:tc>
        <w:tc>
          <w:tcPr>
            <w:tcW w:w="4759" w:type="dxa"/>
          </w:tcPr>
          <w:p w14:paraId="215969DF" w14:textId="77777777" w:rsidR="00D744EF" w:rsidRPr="00D273F4" w:rsidRDefault="00D744EF" w:rsidP="00AA62F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ostoperative Score</w:t>
            </w:r>
          </w:p>
        </w:tc>
      </w:tr>
      <w:tr w:rsidR="00D744EF" w:rsidRPr="00D273F4" w14:paraId="778B926F" w14:textId="77777777" w:rsidTr="00D27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E294BC4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rimary tumor LN status</w:t>
            </w:r>
          </w:p>
          <w:p w14:paraId="714C969C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Negative </w:t>
            </w:r>
          </w:p>
          <w:p w14:paraId="223ADAE8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759" w:type="dxa"/>
          </w:tcPr>
          <w:p w14:paraId="46ECB00D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12ABE4A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FD2CF02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4759" w:type="dxa"/>
          </w:tcPr>
          <w:p w14:paraId="355C6D6C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5DEAA8B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3A4155F6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</w:tc>
      </w:tr>
      <w:tr w:rsidR="00D744EF" w:rsidRPr="00D273F4" w14:paraId="4692746F" w14:textId="77777777" w:rsidTr="00D27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07DA4E2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rimary tumor differentiation</w:t>
            </w:r>
          </w:p>
          <w:p w14:paraId="2F2B55FB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Well </w:t>
            </w:r>
          </w:p>
          <w:p w14:paraId="2C8E5CE5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Moderate </w:t>
            </w:r>
          </w:p>
          <w:p w14:paraId="6C8E8771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oor</w:t>
            </w:r>
          </w:p>
        </w:tc>
        <w:tc>
          <w:tcPr>
            <w:tcW w:w="4759" w:type="dxa"/>
          </w:tcPr>
          <w:p w14:paraId="32EEFA7B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50C010D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08910453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  <w:p w14:paraId="3E5FAB42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4759" w:type="dxa"/>
          </w:tcPr>
          <w:p w14:paraId="7739EB46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403D6A4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224E0EF2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27A02AB0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</w:tr>
      <w:tr w:rsidR="00D744EF" w:rsidRPr="00D273F4" w14:paraId="02C9F659" w14:textId="77777777" w:rsidTr="00D27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B899FA3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CEA level at hepatectomy</w:t>
            </w:r>
          </w:p>
          <w:p w14:paraId="69BE1DD5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&lt; 6 ng/mL</w:t>
            </w:r>
          </w:p>
          <w:p w14:paraId="3D8B6AB1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6–60 ng/mL</w:t>
            </w:r>
          </w:p>
          <w:p w14:paraId="2888DAE0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&gt; 60 ng/mL</w:t>
            </w:r>
          </w:p>
        </w:tc>
        <w:tc>
          <w:tcPr>
            <w:tcW w:w="4759" w:type="dxa"/>
          </w:tcPr>
          <w:p w14:paraId="25417D4C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5C708FBE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654762A2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7E9FCF4B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759" w:type="dxa"/>
          </w:tcPr>
          <w:p w14:paraId="53E06668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62C58EDA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00630B0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1</w:t>
            </w:r>
          </w:p>
          <w:p w14:paraId="1886B492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</w:tr>
      <w:tr w:rsidR="00D744EF" w:rsidRPr="00D273F4" w14:paraId="35BACF31" w14:textId="77777777" w:rsidTr="00D27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8FC5561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No. hepatic metastases</w:t>
            </w:r>
          </w:p>
          <w:p w14:paraId="236421B1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1–3 </w:t>
            </w:r>
          </w:p>
          <w:p w14:paraId="536D374D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759" w:type="dxa"/>
          </w:tcPr>
          <w:p w14:paraId="1FEF6110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D6B5F5B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B35F6E8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4759" w:type="dxa"/>
          </w:tcPr>
          <w:p w14:paraId="404DFBBF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ABFA395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  <w:p w14:paraId="74F352C2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</w:tr>
      <w:tr w:rsidR="00D744EF" w:rsidRPr="00D273F4" w14:paraId="71FEA08E" w14:textId="77777777" w:rsidTr="00D27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AAB683C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Largest tumor diameter</w:t>
            </w:r>
          </w:p>
          <w:p w14:paraId="7CCAB30A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&lt; 5 cm </w:t>
            </w:r>
          </w:p>
          <w:p w14:paraId="07438065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5–10 cm </w:t>
            </w:r>
          </w:p>
          <w:p w14:paraId="43A15C9C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&gt; 10 cm</w:t>
            </w:r>
          </w:p>
        </w:tc>
        <w:tc>
          <w:tcPr>
            <w:tcW w:w="4759" w:type="dxa"/>
          </w:tcPr>
          <w:p w14:paraId="206AB62C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8DB863C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8B973E0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5D9F4E89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4759" w:type="dxa"/>
          </w:tcPr>
          <w:p w14:paraId="4394C8C4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3DE6EFBB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F879B52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2</w:t>
            </w:r>
          </w:p>
          <w:p w14:paraId="705E7014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</w:tr>
      <w:tr w:rsidR="00D744EF" w:rsidRPr="00D273F4" w14:paraId="755AE0A1" w14:textId="77777777" w:rsidTr="00D273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0625A00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Hepatic resection margin</w:t>
            </w:r>
          </w:p>
          <w:p w14:paraId="682399EC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Negative</w:t>
            </w:r>
          </w:p>
          <w:p w14:paraId="38D4F077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Positive</w:t>
            </w:r>
          </w:p>
        </w:tc>
        <w:tc>
          <w:tcPr>
            <w:tcW w:w="4759" w:type="dxa"/>
          </w:tcPr>
          <w:p w14:paraId="5C19D720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665ED4EB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  <w:p w14:paraId="5F1B2398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4759" w:type="dxa"/>
          </w:tcPr>
          <w:p w14:paraId="2F317176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16DA7D48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704FC96" w14:textId="77777777" w:rsidR="00D744EF" w:rsidRPr="00D273F4" w:rsidRDefault="00D744EF" w:rsidP="00AA62F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11</w:t>
            </w:r>
          </w:p>
        </w:tc>
      </w:tr>
      <w:tr w:rsidR="00D744EF" w:rsidRPr="00D273F4" w14:paraId="08257C87" w14:textId="77777777" w:rsidTr="00D273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A686E09" w14:textId="77777777" w:rsidR="00D744EF" w:rsidRPr="00D273F4" w:rsidRDefault="00D744EF" w:rsidP="00AA62F1">
            <w:pPr>
              <w:autoSpaceDE w:val="0"/>
              <w:autoSpaceDN w:val="0"/>
              <w:adjustRightInd w:val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Extrahepatic metastatic disease</w:t>
            </w:r>
          </w:p>
          <w:p w14:paraId="53521853" w14:textId="77777777" w:rsidR="00D744EF" w:rsidRPr="00D273F4" w:rsidRDefault="00D744EF" w:rsidP="00AA62F1">
            <w:pPr>
              <w:autoSpaceDE w:val="0"/>
              <w:autoSpaceDN w:val="0"/>
              <w:adjustRightInd w:val="0"/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 xml:space="preserve">No </w:t>
            </w:r>
          </w:p>
          <w:p w14:paraId="0F7C05D1" w14:textId="77777777" w:rsidR="00D744EF" w:rsidRPr="00D273F4" w:rsidRDefault="00D744EF" w:rsidP="00AA62F1">
            <w:pPr>
              <w:ind w:left="457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4759" w:type="dxa"/>
          </w:tcPr>
          <w:p w14:paraId="23F7D85A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7633BBB9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39B5AFE7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4759" w:type="dxa"/>
          </w:tcPr>
          <w:p w14:paraId="0A2A08F6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  <w:p w14:paraId="09A68942" w14:textId="77777777" w:rsidR="00D744EF" w:rsidRPr="00D273F4" w:rsidRDefault="00D744EF" w:rsidP="00AA62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0</w:t>
            </w:r>
          </w:p>
          <w:p w14:paraId="54EC4BD1" w14:textId="77777777" w:rsidR="00D744EF" w:rsidRPr="00D273F4" w:rsidRDefault="00D744EF" w:rsidP="00AA62F1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D273F4">
              <w:rPr>
                <w:rFonts w:cs="Times New Roman"/>
                <w:sz w:val="18"/>
                <w:szCs w:val="18"/>
                <w:lang w:val="en-US"/>
              </w:rPr>
              <w:t>4</w:t>
            </w:r>
          </w:p>
        </w:tc>
      </w:tr>
    </w:tbl>
    <w:p w14:paraId="2AD168FB" w14:textId="77777777" w:rsidR="00D744EF" w:rsidRPr="00D273F4" w:rsidRDefault="00D744EF" w:rsidP="00D744EF">
      <w:pPr>
        <w:rPr>
          <w:rFonts w:ascii="Aptos" w:hAnsi="Aptos" w:cs="Times New Roman"/>
          <w:sz w:val="20"/>
          <w:szCs w:val="20"/>
          <w:lang w:val="en-US"/>
        </w:rPr>
      </w:pPr>
    </w:p>
    <w:sectPr w:rsidR="00D744EF" w:rsidRPr="00D273F4" w:rsidSect="000841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1FC"/>
    <w:rsid w:val="000841FC"/>
    <w:rsid w:val="000E79D8"/>
    <w:rsid w:val="000F0BD7"/>
    <w:rsid w:val="004D1145"/>
    <w:rsid w:val="00661178"/>
    <w:rsid w:val="006A1BE1"/>
    <w:rsid w:val="00796E3D"/>
    <w:rsid w:val="007F0F70"/>
    <w:rsid w:val="0085776F"/>
    <w:rsid w:val="00864571"/>
    <w:rsid w:val="008F530C"/>
    <w:rsid w:val="009B60FA"/>
    <w:rsid w:val="00AE52B2"/>
    <w:rsid w:val="00D273F4"/>
    <w:rsid w:val="00D744EF"/>
    <w:rsid w:val="00E32C16"/>
    <w:rsid w:val="00E55CC2"/>
    <w:rsid w:val="00ED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D6954A4"/>
  <w15:chartTrackingRefBased/>
  <w15:docId w15:val="{6BFF3666-1236-4A48-97D5-4B2D4255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1FC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1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1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D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1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1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de-D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1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de-D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1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1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1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1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1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1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1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1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1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1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1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1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1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1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character" w:customStyle="1" w:styleId="TitleChar">
    <w:name w:val="Title Char"/>
    <w:basedOn w:val="DefaultParagraphFont"/>
    <w:link w:val="Title"/>
    <w:uiPriority w:val="10"/>
    <w:rsid w:val="000841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1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1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1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1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41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1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1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1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1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41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841FC"/>
    <w:pPr>
      <w:spacing w:after="200" w:line="240" w:lineRule="auto"/>
    </w:pPr>
    <w:rPr>
      <w:i/>
      <w:iCs/>
      <w:color w:val="0E2841" w:themeColor="text2"/>
      <w:sz w:val="18"/>
      <w:szCs w:val="18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084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41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41FC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ED7912"/>
    <w:rPr>
      <w:color w:val="467886" w:themeColor="hyperlink"/>
      <w:u w:val="single"/>
    </w:rPr>
  </w:style>
  <w:style w:type="table" w:styleId="PlainTable1">
    <w:name w:val="Plain Table 1"/>
    <w:basedOn w:val="TableNormal"/>
    <w:uiPriority w:val="41"/>
    <w:rsid w:val="00D273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amygdalos@ukaachen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Schmidt</dc:creator>
  <cp:keywords/>
  <dc:description/>
  <cp:lastModifiedBy>Iakovos Amygdalos</cp:lastModifiedBy>
  <cp:revision>6</cp:revision>
  <dcterms:created xsi:type="dcterms:W3CDTF">2025-09-28T10:57:00Z</dcterms:created>
  <dcterms:modified xsi:type="dcterms:W3CDTF">2025-12-31T20:36:00Z</dcterms:modified>
</cp:coreProperties>
</file>